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https://www.jianguoyun.com/p/DbidU_4Qvsj5Chjgq9kEI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c3NzlkN2FlOTQwOTMwOGI2YmM2ZDY5OTA3NjUzYjUifQ=="/>
  </w:docVars>
  <w:rsids>
    <w:rsidRoot w:val="000033F3"/>
    <w:rsid w:val="000033F3"/>
    <w:rsid w:val="001B0D60"/>
    <w:rsid w:val="00D44244"/>
    <w:rsid w:val="62BC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</Words>
  <Characters>52</Characters>
  <Lines>1</Lines>
  <Paragraphs>1</Paragraphs>
  <TotalTime>3</TotalTime>
  <ScaleCrop>false</ScaleCrop>
  <LinksUpToDate>false</LinksUpToDate>
  <CharactersWithSpaces>5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15:03:00Z</dcterms:created>
  <dc:creator>3615@ymcn.edu.cn</dc:creator>
  <cp:lastModifiedBy>3615</cp:lastModifiedBy>
  <dcterms:modified xsi:type="dcterms:W3CDTF">2022-12-16T14:34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09dd09cf60941a94c074adaae14a9efe5cfc6c364cbba4c8e4d1eb1651a0ef</vt:lpwstr>
  </property>
  <property fmtid="{D5CDD505-2E9C-101B-9397-08002B2CF9AE}" pid="3" name="KSOProductBuildVer">
    <vt:lpwstr>2052-11.1.0.12980</vt:lpwstr>
  </property>
  <property fmtid="{D5CDD505-2E9C-101B-9397-08002B2CF9AE}" pid="4" name="ICV">
    <vt:lpwstr>FF1ABC8270D640D8806ECAD23624D514</vt:lpwstr>
  </property>
</Properties>
</file>